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4F1DB" w14:textId="7FC20242" w:rsidR="0037634C" w:rsidRPr="00D4585D" w:rsidRDefault="0037634C" w:rsidP="0037634C">
      <w:pPr>
        <w:spacing w:line="480" w:lineRule="auto"/>
        <w:jc w:val="both"/>
        <w:rPr>
          <w:rFonts w:cs="Times New Roman"/>
          <w:b/>
          <w:szCs w:val="24"/>
        </w:rPr>
      </w:pPr>
      <w:r w:rsidRPr="00D4585D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D4585D">
        <w:rPr>
          <w:rFonts w:cs="Times New Roman"/>
          <w:b/>
          <w:szCs w:val="24"/>
        </w:rPr>
        <w:t>2. Species composition and relative abundance of phlebotomine sandflies in each environment.</w:t>
      </w:r>
    </w:p>
    <w:tbl>
      <w:tblPr>
        <w:tblW w:w="116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0"/>
        <w:gridCol w:w="1670"/>
        <w:gridCol w:w="1832"/>
        <w:gridCol w:w="1580"/>
        <w:gridCol w:w="1580"/>
        <w:gridCol w:w="1580"/>
      </w:tblGrid>
      <w:tr w:rsidR="0037634C" w:rsidRPr="00620B54" w14:paraId="1F1C3C23" w14:textId="77777777" w:rsidTr="00AD4997">
        <w:trPr>
          <w:trHeight w:val="300"/>
          <w:jc w:val="center"/>
        </w:trPr>
        <w:tc>
          <w:tcPr>
            <w:tcW w:w="3390" w:type="dxa"/>
            <w:vMerge w:val="restart"/>
            <w:shd w:val="clear" w:color="auto" w:fill="auto"/>
            <w:noWrap/>
            <w:vAlign w:val="center"/>
            <w:hideMark/>
          </w:tcPr>
          <w:p w14:paraId="719F2AA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Species</w:t>
            </w:r>
          </w:p>
        </w:tc>
        <w:tc>
          <w:tcPr>
            <w:tcW w:w="8242" w:type="dxa"/>
            <w:gridSpan w:val="5"/>
            <w:shd w:val="clear" w:color="auto" w:fill="auto"/>
            <w:noWrap/>
            <w:vAlign w:val="bottom"/>
            <w:hideMark/>
          </w:tcPr>
          <w:p w14:paraId="0233FA7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Environment</w:t>
            </w:r>
          </w:p>
        </w:tc>
      </w:tr>
      <w:tr w:rsidR="0037634C" w:rsidRPr="00620B54" w14:paraId="30681CE8" w14:textId="77777777" w:rsidTr="00AD4997">
        <w:trPr>
          <w:trHeight w:val="300"/>
          <w:jc w:val="center"/>
        </w:trPr>
        <w:tc>
          <w:tcPr>
            <w:tcW w:w="3390" w:type="dxa"/>
            <w:vMerge/>
            <w:vAlign w:val="center"/>
            <w:hideMark/>
          </w:tcPr>
          <w:p w14:paraId="193BD832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7E1B99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Forest remnant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99A0EB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offee plantation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32ED5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Grassland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AC866FE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ane plantation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523FB2F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itrus plantations</w:t>
            </w:r>
          </w:p>
        </w:tc>
      </w:tr>
      <w:tr w:rsidR="0037634C" w:rsidRPr="00620B54" w14:paraId="0EF82B61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529BA2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in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ifan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ovalles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CD7947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35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5680782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2F4AB0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2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F51996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772CA2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3</w:t>
            </w:r>
          </w:p>
        </w:tc>
      </w:tr>
      <w:tr w:rsidR="0037634C" w:rsidRPr="00620B54" w14:paraId="49BA4C02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1A4EAB3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sychodopygus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davis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ECCB34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62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E06E4B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98026B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5A91E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19C06B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9</w:t>
            </w:r>
          </w:p>
        </w:tc>
      </w:tr>
      <w:tr w:rsidR="0037634C" w:rsidRPr="00620B54" w14:paraId="7C2F9D80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B02C50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in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ifan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pinicrassa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44DE21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AE7041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7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B95A72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7394141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893127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5</w:t>
            </w:r>
          </w:p>
        </w:tc>
      </w:tr>
      <w:tr w:rsidR="0037634C" w:rsidRPr="00620B54" w14:paraId="1982E57E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9BA2CE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utzomyia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Tricholateralis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gomez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659D8C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FDD7CD1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F0A3ECF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7185FB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1CEB7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37634C" w:rsidRPr="00620B54" w14:paraId="548AB896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DAAC66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in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ifan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robusta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B8A16A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B9448E7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2BDBB42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3C597D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E5EC3CF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37634C" w:rsidRPr="00620B54" w14:paraId="2E93299D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8D82AE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Evandr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Alda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dubitan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7F2ED02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D7B40B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C6D8D69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1D6B71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53A747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37634C" w:rsidRPr="00620B54" w14:paraId="0DD73A12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5EB035D7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in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nuneztovar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90E4FB9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515452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0A8D9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E6719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2A13767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37634C" w:rsidRPr="00620B54" w14:paraId="3D55475A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4DB7B3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Evandr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Alda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walker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3139D9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290855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D572C6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4F12D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8923DB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37634C" w:rsidRPr="00620B54" w14:paraId="3421D706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B9F2D4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sathyr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sathyr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hannon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499A222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1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4EDF74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341B42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206A339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3B0791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37634C" w:rsidRPr="00620B54" w14:paraId="6DFC3BF6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1142DB19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utzomyia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elcocyr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erwindonaldo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CDC005C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F069EB1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C02BAE7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FC8F82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E4A78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37634C" w:rsidRPr="00620B54" w14:paraId="4CE906A4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0953C9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Lutzomyia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artmann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8430A67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EF31A8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F4DEE9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BC6AAC9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92C6FF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37634C" w:rsidRPr="00620B54" w14:paraId="4F8DA44F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2B0B1E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Trichopyg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ferroae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FA582BE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B95AA1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AAD997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6A809F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D53CE3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37634C" w:rsidRPr="00620B54" w14:paraId="06A82A65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7E54E5C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Lutzomyia (Lutzomyia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ichy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2FBC2DE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F6F6EE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FE6CDC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A315B3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8475CE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37634C" w:rsidRPr="00620B54" w14:paraId="112C56CE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C6F0DE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in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Pifan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) pia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B752D03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94C9AB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D7408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D37F2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C16AD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37634C" w:rsidRPr="00620B54" w14:paraId="03E9A461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6D0AE61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rump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eaupertuyi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62AD919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4D789F2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D3D80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913CA4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43ED0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37634C" w:rsidRPr="00620B54" w14:paraId="15C68747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3553C793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sz w:val="18"/>
                <w:szCs w:val="18"/>
                <w:lang w:eastAsia="es-CO"/>
              </w:rPr>
              <w:t>Nyss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18"/>
                <w:szCs w:val="18"/>
                <w:lang w:eastAsia="es-CO"/>
              </w:rPr>
              <w:t xml:space="preserve"> </w:t>
            </w:r>
            <w:r w:rsidRPr="00620B54">
              <w:rPr>
                <w:rFonts w:cs="Times New Roman"/>
                <w:sz w:val="18"/>
                <w:szCs w:val="18"/>
              </w:rPr>
              <w:t xml:space="preserve">sp. 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A1C1DEE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3B510E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560E6F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74B21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E0AFD7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37634C" w:rsidRPr="00620B54" w14:paraId="1583BD15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C405CCC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18"/>
                <w:szCs w:val="18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sz w:val="18"/>
                <w:szCs w:val="18"/>
                <w:lang w:eastAsia="es-CO"/>
              </w:rPr>
              <w:t>Micropyg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18"/>
                <w:szCs w:val="18"/>
                <w:lang w:eastAsia="es-CO"/>
              </w:rPr>
              <w:t xml:space="preserve"> </w:t>
            </w:r>
            <w:r w:rsidRPr="00620B54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C34EC2E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555741C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54100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5F74BF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2AD6E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37634C" w:rsidRPr="00620B54" w14:paraId="0F13F0E9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9F97B9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Number specimens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30702B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42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F00A6A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3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067C7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27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EE07C7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1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14191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78</w:t>
            </w:r>
          </w:p>
        </w:tc>
      </w:tr>
      <w:tr w:rsidR="0037634C" w:rsidRPr="00620B54" w14:paraId="7A3D90E8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B0DD4C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Number species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CA9216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15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F74167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38F5C4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D2EEEC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24AE3F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10</w:t>
            </w:r>
          </w:p>
        </w:tc>
      </w:tr>
      <w:tr w:rsidR="0037634C" w:rsidRPr="00620B54" w14:paraId="6F543045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6ED154F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lastRenderedPageBreak/>
              <w:t>Diversity (q = 0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0574972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9.49 (13.34–29.86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FA97AC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 xml:space="preserve">12.5 (9.74–17.77) 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D7C83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2.99 (9.5–18.61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8278D2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1.66 (8.23–19.47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5E5E4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2.22 (7.77–21.66)</w:t>
            </w:r>
          </w:p>
        </w:tc>
      </w:tr>
      <w:tr w:rsidR="0037634C" w:rsidRPr="00620B54" w14:paraId="1EE72529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0BCCBCC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Diversity (q = 1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87305E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5.62 (5.11–6.</w:t>
            </w:r>
            <w:proofErr w:type="gramStart"/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24)*</w:t>
            </w:r>
            <w:proofErr w:type="gramEnd"/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FB6EA39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6.53 (5.96–7.</w:t>
            </w:r>
            <w:proofErr w:type="gramStart"/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2)*</w:t>
            </w:r>
            <w:proofErr w:type="gram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744957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4.39 (3.96–4.99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D2649A7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5.6 (4.8–6.28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E43C3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6.57 (5.49–7.</w:t>
            </w:r>
            <w:proofErr w:type="gramStart"/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9)*</w:t>
            </w:r>
            <w:proofErr w:type="gramEnd"/>
          </w:p>
        </w:tc>
      </w:tr>
      <w:tr w:rsidR="0037634C" w:rsidRPr="00620B54" w14:paraId="5B93B094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24895031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Diversity (q = 2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2D6276A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.86 (3.5–4.28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CB2EF8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5.22 (4.62–5.</w:t>
            </w:r>
            <w:proofErr w:type="gramStart"/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6)*</w:t>
            </w:r>
            <w:proofErr w:type="gram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79B64E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.25 (2.95–3.67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7AFCD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3.84 (3.11–4.62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426E71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5.2 (4.29–6.</w:t>
            </w:r>
            <w:proofErr w:type="gramStart"/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17)*</w:t>
            </w:r>
            <w:proofErr w:type="gramEnd"/>
          </w:p>
        </w:tc>
      </w:tr>
      <w:tr w:rsidR="0037634C" w:rsidRPr="00620B54" w14:paraId="6A452DCB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4BE9FB33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Coverage (q = 0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A56C0C5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8 (97–99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D2E3F5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9 (98–99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240335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8 (97–99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FF32F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8 (98–100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0528F03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9 (96–101)</w:t>
            </w:r>
          </w:p>
        </w:tc>
      </w:tr>
      <w:tr w:rsidR="0037634C" w:rsidRPr="00620B54" w14:paraId="4BF7A8EA" w14:textId="77777777" w:rsidTr="00AD4997">
        <w:trPr>
          <w:trHeight w:val="300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AFABE6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Coverage (q = 1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0685B3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8 (97–99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E7F9A41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9 (98–99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4D8A94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8 (97–99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9CA2541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8 (98–100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04387B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9 (97–101)</w:t>
            </w:r>
          </w:p>
        </w:tc>
      </w:tr>
      <w:tr w:rsidR="0037634C" w:rsidRPr="00620B54" w14:paraId="1992815C" w14:textId="77777777" w:rsidTr="00AD4997">
        <w:trPr>
          <w:trHeight w:val="315"/>
          <w:jc w:val="center"/>
        </w:trPr>
        <w:tc>
          <w:tcPr>
            <w:tcW w:w="3390" w:type="dxa"/>
            <w:shd w:val="clear" w:color="auto" w:fill="auto"/>
            <w:noWrap/>
            <w:vAlign w:val="bottom"/>
            <w:hideMark/>
          </w:tcPr>
          <w:p w14:paraId="7717F7DD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Coverage (q = 2)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D8CD7D6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8 (97–99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F412500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9 (98–99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1355F5F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8 (97–99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7988858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8 (98–100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B360B9" w14:textId="77777777" w:rsidR="0037634C" w:rsidRPr="00620B54" w:rsidRDefault="0037634C" w:rsidP="00AD4997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18"/>
                <w:szCs w:val="18"/>
                <w:lang w:eastAsia="es-CO"/>
              </w:rPr>
              <w:t>99 (96–101)</w:t>
            </w:r>
          </w:p>
        </w:tc>
      </w:tr>
    </w:tbl>
    <w:p w14:paraId="24796C55" w14:textId="77777777" w:rsidR="0037634C" w:rsidRPr="00D4585D" w:rsidRDefault="0037634C" w:rsidP="0037634C">
      <w:pPr>
        <w:spacing w:line="480" w:lineRule="auto"/>
        <w:jc w:val="both"/>
        <w:rPr>
          <w:rFonts w:cs="Times New Roman"/>
          <w:szCs w:val="24"/>
        </w:rPr>
      </w:pPr>
      <w:r w:rsidRPr="00D4585D">
        <w:rPr>
          <w:rFonts w:cs="Times New Roman"/>
          <w:szCs w:val="24"/>
        </w:rPr>
        <w:t xml:space="preserve">Estimated diversity profiles and coverage-based rarefaction and extrapolation for diversity (q = 0, 1, and 2) with 95% confidence intervals. </w:t>
      </w:r>
      <w:proofErr w:type="spellStart"/>
      <w:r w:rsidRPr="00D4585D">
        <w:rPr>
          <w:rFonts w:cs="Times New Roman"/>
          <w:szCs w:val="24"/>
          <w:vertAlign w:val="superscript"/>
        </w:rPr>
        <w:t>a</w:t>
      </w:r>
      <w:r w:rsidRPr="00D4585D">
        <w:rPr>
          <w:rFonts w:cs="Times New Roman"/>
          <w:szCs w:val="24"/>
        </w:rPr>
        <w:t>Statistically</w:t>
      </w:r>
      <w:proofErr w:type="spellEnd"/>
      <w:r w:rsidRPr="00D4585D">
        <w:rPr>
          <w:rFonts w:cs="Times New Roman"/>
          <w:szCs w:val="24"/>
        </w:rPr>
        <w:t xml:space="preserve"> significant differences between pasture and other environments.</w:t>
      </w:r>
    </w:p>
    <w:p w14:paraId="1ADA5BB1" w14:textId="77777777" w:rsidR="00FC7BBB" w:rsidRDefault="00B5614D"/>
    <w:sectPr w:rsidR="00FC7B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4C"/>
    <w:rsid w:val="0037634C"/>
    <w:rsid w:val="00B5614D"/>
    <w:rsid w:val="00C2286B"/>
    <w:rsid w:val="00CD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836C1"/>
  <w15:chartTrackingRefBased/>
  <w15:docId w15:val="{6E61775F-4FB2-4A92-9737-60F3D87F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34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7634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C112008DBB0C4439B09347F81ECBB84" ma:contentTypeVersion="11" ma:contentTypeDescription="Crear nuevo documento." ma:contentTypeScope="" ma:versionID="58c5c7b410cfa021548599482b96034d">
  <xsd:schema xmlns:xsd="http://www.w3.org/2001/XMLSchema" xmlns:xs="http://www.w3.org/2001/XMLSchema" xmlns:p="http://schemas.microsoft.com/office/2006/metadata/properties" xmlns:ns3="f18d9cab-075c-428d-a8ed-286768f7354e" xmlns:ns4="4cbfbda1-e398-4bd3-b13a-4ad4cf0b7428" targetNamespace="http://schemas.microsoft.com/office/2006/metadata/properties" ma:root="true" ma:fieldsID="18bcc4b6684637cb49eba16ac87bb865" ns3:_="" ns4:_="">
    <xsd:import namespace="f18d9cab-075c-428d-a8ed-286768f7354e"/>
    <xsd:import namespace="4cbfbda1-e398-4bd3-b13a-4ad4cf0b742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8d9cab-075c-428d-a8ed-286768f735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bfbda1-e398-4bd3-b13a-4ad4cf0b7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411ECF-D4B1-45DF-85B0-555ED240E3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02E941-688A-4161-BF3E-27ED4E48C2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39D4CC-B8F8-44FB-8D36-C9CC7E8DD4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8d9cab-075c-428d-a8ed-286768f7354e"/>
    <ds:schemaRef ds:uri="4cbfbda1-e398-4bd3-b13a-4ad4cf0b7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Hernández Castro</dc:creator>
  <cp:keywords/>
  <dc:description/>
  <cp:lastModifiedBy>Diana Carolina Hernández Castro</cp:lastModifiedBy>
  <cp:revision>2</cp:revision>
  <dcterms:created xsi:type="dcterms:W3CDTF">2020-05-07T19:02:00Z</dcterms:created>
  <dcterms:modified xsi:type="dcterms:W3CDTF">2020-05-07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112008DBB0C4439B09347F81ECBB84</vt:lpwstr>
  </property>
</Properties>
</file>